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B56A4" w14:textId="5ABC5250" w:rsidR="00582C5F" w:rsidRPr="00FB3C68" w:rsidRDefault="00582C5F" w:rsidP="00582C5F">
      <w:pPr>
        <w:spacing w:after="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</w:t>
      </w:r>
      <w:r w:rsidR="00972ED1"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 xml:space="preserve">RY </w:t>
      </w:r>
      <w:r w:rsidRPr="00FB3C68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FB3C68">
        <w:rPr>
          <w:rFonts w:ascii="Times New Roman" w:hAnsi="Times New Roman"/>
          <w:b/>
          <w:bCs/>
          <w:sz w:val="24"/>
          <w:szCs w:val="24"/>
        </w:rPr>
        <w:t xml:space="preserve"> | </w:t>
      </w:r>
      <w:r w:rsidRPr="00FB3C68">
        <w:rPr>
          <w:rFonts w:ascii="Times New Roman" w:hAnsi="Times New Roman"/>
          <w:b/>
          <w:sz w:val="24"/>
          <w:szCs w:val="24"/>
        </w:rPr>
        <w:t>The ratings on the gene-editing index which reflect the current state of gene editing regulations in different countries</w:t>
      </w:r>
    </w:p>
    <w:p w14:paraId="48B7A5A6" w14:textId="77777777" w:rsidR="00582C5F" w:rsidRPr="00FB3C68" w:rsidRDefault="00582C5F" w:rsidP="00582C5F">
      <w:pPr>
        <w:spacing w:after="0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2"/>
        <w:gridCol w:w="2113"/>
        <w:gridCol w:w="1263"/>
      </w:tblGrid>
      <w:tr w:rsidR="00582C5F" w:rsidRPr="00FB3C68" w14:paraId="10BE86A5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485AA380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untry/Region</w:t>
            </w:r>
          </w:p>
        </w:tc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583F494E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ood/Crops</w:t>
            </w:r>
          </w:p>
        </w:tc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0EEC0D15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g Rating</w:t>
            </w:r>
          </w:p>
        </w:tc>
      </w:tr>
      <w:tr w:rsidR="00582C5F" w:rsidRPr="00FB3C68" w14:paraId="5B71BC48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78401B44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Brazil</w:t>
            </w:r>
          </w:p>
        </w:tc>
        <w:tc>
          <w:tcPr>
            <w:tcW w:w="0" w:type="auto"/>
            <w:shd w:val="clear" w:color="auto" w:fill="008000"/>
            <w:noWrap/>
            <w:vAlign w:val="bottom"/>
            <w:hideMark/>
          </w:tcPr>
          <w:p w14:paraId="4E62E9CD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43B03F1B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</w:tr>
      <w:tr w:rsidR="00582C5F" w:rsidRPr="00FB3C68" w14:paraId="42091857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35510F51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Argentina</w:t>
            </w:r>
          </w:p>
        </w:tc>
        <w:tc>
          <w:tcPr>
            <w:tcW w:w="0" w:type="auto"/>
            <w:shd w:val="clear" w:color="auto" w:fill="008000"/>
            <w:noWrap/>
            <w:vAlign w:val="bottom"/>
            <w:hideMark/>
          </w:tcPr>
          <w:p w14:paraId="01C56541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0CCA2564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</w:tr>
      <w:tr w:rsidR="00582C5F" w:rsidRPr="00FB3C68" w14:paraId="147F0492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71F7961D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Paraguay</w:t>
            </w:r>
          </w:p>
        </w:tc>
        <w:tc>
          <w:tcPr>
            <w:tcW w:w="0" w:type="auto"/>
            <w:shd w:val="clear" w:color="auto" w:fill="008000"/>
            <w:noWrap/>
            <w:vAlign w:val="bottom"/>
            <w:hideMark/>
          </w:tcPr>
          <w:p w14:paraId="4246C342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2FBD8408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</w:tr>
      <w:tr w:rsidR="00582C5F" w:rsidRPr="00FB3C68" w14:paraId="26BBAB87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67DF0A76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0" w:type="auto"/>
            <w:shd w:val="clear" w:color="auto" w:fill="33CC33"/>
            <w:noWrap/>
            <w:vAlign w:val="bottom"/>
            <w:hideMark/>
          </w:tcPr>
          <w:p w14:paraId="72A13E42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2EDE71AC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</w:tr>
      <w:tr w:rsidR="00582C5F" w:rsidRPr="00FB3C68" w14:paraId="3F15039B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08B01DEF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0" w:type="auto"/>
            <w:shd w:val="clear" w:color="auto" w:fill="33CC33"/>
            <w:noWrap/>
            <w:vAlign w:val="bottom"/>
            <w:hideMark/>
          </w:tcPr>
          <w:p w14:paraId="6778FCAA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2781F15B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</w:tr>
      <w:tr w:rsidR="00582C5F" w:rsidRPr="00FB3C68" w14:paraId="2A76427A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24381918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0" w:type="auto"/>
            <w:shd w:val="clear" w:color="auto" w:fill="33CC33"/>
            <w:noWrap/>
            <w:vAlign w:val="bottom"/>
            <w:hideMark/>
          </w:tcPr>
          <w:p w14:paraId="172761A6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5CD9CC0F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</w:tr>
      <w:tr w:rsidR="00582C5F" w:rsidRPr="00FB3C68" w14:paraId="271AA70F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15E112CC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Israel</w:t>
            </w:r>
          </w:p>
        </w:tc>
        <w:tc>
          <w:tcPr>
            <w:tcW w:w="0" w:type="auto"/>
            <w:shd w:val="clear" w:color="auto" w:fill="008000"/>
            <w:noWrap/>
            <w:vAlign w:val="bottom"/>
            <w:hideMark/>
          </w:tcPr>
          <w:p w14:paraId="769AD2BB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2C9339BC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7.5</w:t>
            </w:r>
          </w:p>
        </w:tc>
      </w:tr>
      <w:tr w:rsidR="00582C5F" w:rsidRPr="00FB3C68" w14:paraId="1BF0B462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4487A20C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US</w:t>
            </w:r>
          </w:p>
        </w:tc>
        <w:tc>
          <w:tcPr>
            <w:tcW w:w="0" w:type="auto"/>
            <w:shd w:val="clear" w:color="auto" w:fill="008000"/>
            <w:noWrap/>
            <w:vAlign w:val="bottom"/>
            <w:hideMark/>
          </w:tcPr>
          <w:p w14:paraId="226077A9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69DB44F1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</w:tr>
      <w:tr w:rsidR="00582C5F" w:rsidRPr="00FB3C68" w14:paraId="5EAD4B90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7C44DD7A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Central America</w:t>
            </w:r>
          </w:p>
        </w:tc>
        <w:tc>
          <w:tcPr>
            <w:tcW w:w="0" w:type="auto"/>
            <w:shd w:val="clear" w:color="auto" w:fill="66FF66"/>
            <w:noWrap/>
            <w:vAlign w:val="bottom"/>
            <w:hideMark/>
          </w:tcPr>
          <w:p w14:paraId="78F19544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66F84CF5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</w:tr>
      <w:tr w:rsidR="00582C5F" w:rsidRPr="00FB3C68" w14:paraId="7D59C054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3938B71E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Uruguay</w:t>
            </w:r>
          </w:p>
        </w:tc>
        <w:tc>
          <w:tcPr>
            <w:tcW w:w="0" w:type="auto"/>
            <w:shd w:val="clear" w:color="auto" w:fill="66FF66"/>
            <w:noWrap/>
            <w:vAlign w:val="bottom"/>
            <w:hideMark/>
          </w:tcPr>
          <w:p w14:paraId="4FD5D1A4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58D84EF4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</w:tr>
      <w:tr w:rsidR="00582C5F" w:rsidRPr="00FB3C68" w14:paraId="5AAD213F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7734409C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  <w:shd w:val="clear" w:color="auto" w:fill="66FF66"/>
            <w:noWrap/>
            <w:vAlign w:val="bottom"/>
            <w:hideMark/>
          </w:tcPr>
          <w:p w14:paraId="2A9FA8AB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4A1675AC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</w:tr>
      <w:tr w:rsidR="00582C5F" w:rsidRPr="00FB3C68" w14:paraId="65541117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3EE15EF4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Chile</w:t>
            </w:r>
          </w:p>
        </w:tc>
        <w:tc>
          <w:tcPr>
            <w:tcW w:w="0" w:type="auto"/>
            <w:shd w:val="clear" w:color="auto" w:fill="008000"/>
            <w:noWrap/>
            <w:vAlign w:val="bottom"/>
            <w:hideMark/>
          </w:tcPr>
          <w:p w14:paraId="67049426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35B46A05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5.5</w:t>
            </w:r>
          </w:p>
        </w:tc>
      </w:tr>
      <w:tr w:rsidR="00582C5F" w:rsidRPr="00FB3C68" w14:paraId="1388DBD4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65207FF0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Colombia</w:t>
            </w:r>
          </w:p>
        </w:tc>
        <w:tc>
          <w:tcPr>
            <w:tcW w:w="0" w:type="auto"/>
            <w:shd w:val="clear" w:color="auto" w:fill="008000"/>
            <w:noWrap/>
            <w:vAlign w:val="bottom"/>
            <w:hideMark/>
          </w:tcPr>
          <w:p w14:paraId="2AD8F933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60DCD94A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5.5</w:t>
            </w:r>
          </w:p>
        </w:tc>
      </w:tr>
      <w:tr w:rsidR="00582C5F" w:rsidRPr="00FB3C68" w14:paraId="29835797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046615BB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0" w:type="auto"/>
            <w:shd w:val="clear" w:color="auto" w:fill="FFFF66"/>
            <w:noWrap/>
            <w:vAlign w:val="bottom"/>
            <w:hideMark/>
          </w:tcPr>
          <w:p w14:paraId="5B5C65DF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02BD0C09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582C5F" w:rsidRPr="00FB3C68" w14:paraId="13B20091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2EC3F6AE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shd w:val="clear" w:color="auto" w:fill="FFFF66"/>
            <w:noWrap/>
            <w:vAlign w:val="bottom"/>
            <w:hideMark/>
          </w:tcPr>
          <w:p w14:paraId="2EDB2BE2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292F3932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582C5F" w:rsidRPr="00FB3C68" w14:paraId="4440AC69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2ECC8681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shd w:val="clear" w:color="auto" w:fill="FFCC99"/>
            <w:noWrap/>
            <w:vAlign w:val="bottom"/>
            <w:hideMark/>
          </w:tcPr>
          <w:p w14:paraId="7750D5CE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732742F5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</w:tr>
      <w:tr w:rsidR="00582C5F" w:rsidRPr="00FB3C68" w14:paraId="74A7D4F0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00231848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0" w:type="auto"/>
            <w:shd w:val="clear" w:color="auto" w:fill="FF9966"/>
            <w:noWrap/>
            <w:vAlign w:val="bottom"/>
            <w:hideMark/>
          </w:tcPr>
          <w:p w14:paraId="5D67375B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5BC3768D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</w:tr>
      <w:tr w:rsidR="00582C5F" w:rsidRPr="00FB3C68" w14:paraId="116A195C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65A0F398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0" w:type="auto"/>
            <w:shd w:val="clear" w:color="auto" w:fill="FF9966"/>
            <w:noWrap/>
            <w:vAlign w:val="bottom"/>
            <w:hideMark/>
          </w:tcPr>
          <w:p w14:paraId="6AAE0A86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31D69DA2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</w:tr>
      <w:tr w:rsidR="00582C5F" w:rsidRPr="00FB3C68" w14:paraId="106F28C4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2E5B992B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Ukraine</w:t>
            </w:r>
          </w:p>
        </w:tc>
        <w:tc>
          <w:tcPr>
            <w:tcW w:w="0" w:type="auto"/>
            <w:shd w:val="clear" w:color="auto" w:fill="FF3300"/>
            <w:noWrap/>
            <w:vAlign w:val="bottom"/>
            <w:hideMark/>
          </w:tcPr>
          <w:p w14:paraId="0B0FC9AF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77B907DA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582C5F" w:rsidRPr="00FB3C68" w14:paraId="26B5F505" w14:textId="77777777" w:rsidTr="0005408C">
        <w:trPr>
          <w:trHeight w:val="300"/>
          <w:jc w:val="center"/>
        </w:trPr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137B9058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Mexico</w:t>
            </w:r>
          </w:p>
        </w:tc>
        <w:tc>
          <w:tcPr>
            <w:tcW w:w="0" w:type="auto"/>
            <w:shd w:val="clear" w:color="auto" w:fill="FF3300"/>
            <w:noWrap/>
            <w:vAlign w:val="bottom"/>
            <w:hideMark/>
          </w:tcPr>
          <w:p w14:paraId="065D28BC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3EF06094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582C5F" w:rsidRPr="00FB3C68" w14:paraId="7585DF00" w14:textId="77777777" w:rsidTr="0005408C">
        <w:trPr>
          <w:trHeight w:val="300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2D857FD5" w14:textId="77777777" w:rsidR="00582C5F" w:rsidRPr="00FB3C68" w:rsidRDefault="00582C5F" w:rsidP="0005408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3C68">
              <w:rPr>
                <w:rFonts w:ascii="Times New Roman" w:hAnsi="Times New Roman"/>
                <w:b/>
                <w:bCs/>
                <w:sz w:val="24"/>
                <w:szCs w:val="24"/>
              </w:rPr>
              <w:t>Colors and Ratings Guide</w:t>
            </w:r>
          </w:p>
        </w:tc>
      </w:tr>
      <w:tr w:rsidR="00582C5F" w:rsidRPr="00FB3C68" w14:paraId="2FB6DBA0" w14:textId="77777777" w:rsidTr="0005408C">
        <w:trPr>
          <w:trHeight w:val="300"/>
          <w:jc w:val="center"/>
        </w:trPr>
        <w:tc>
          <w:tcPr>
            <w:tcW w:w="0" w:type="auto"/>
            <w:gridSpan w:val="2"/>
            <w:shd w:val="clear" w:color="auto" w:fill="D9D9D9"/>
            <w:noWrap/>
            <w:vAlign w:val="bottom"/>
            <w:hideMark/>
          </w:tcPr>
          <w:p w14:paraId="2BC8EDED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gulation Status</w:t>
            </w:r>
          </w:p>
        </w:tc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565C585D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ating</w:t>
            </w:r>
          </w:p>
        </w:tc>
      </w:tr>
      <w:tr w:rsidR="00582C5F" w:rsidRPr="00FB3C68" w14:paraId="1B54BA16" w14:textId="77777777" w:rsidTr="0005408C">
        <w:trPr>
          <w:trHeight w:val="300"/>
          <w:jc w:val="center"/>
        </w:trPr>
        <w:tc>
          <w:tcPr>
            <w:tcW w:w="0" w:type="auto"/>
            <w:gridSpan w:val="2"/>
            <w:shd w:val="clear" w:color="auto" w:fill="008000"/>
            <w:noWrap/>
            <w:vAlign w:val="bottom"/>
            <w:hideMark/>
          </w:tcPr>
          <w:p w14:paraId="15145BEC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Determined: No Unique Regulations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49173B8F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</w:tr>
      <w:tr w:rsidR="00582C5F" w:rsidRPr="00FB3C68" w14:paraId="3F3E6678" w14:textId="77777777" w:rsidTr="0005408C">
        <w:trPr>
          <w:trHeight w:val="300"/>
          <w:jc w:val="center"/>
        </w:trPr>
        <w:tc>
          <w:tcPr>
            <w:tcW w:w="0" w:type="auto"/>
            <w:gridSpan w:val="2"/>
            <w:shd w:val="clear" w:color="auto" w:fill="33CC33"/>
            <w:noWrap/>
            <w:vAlign w:val="bottom"/>
            <w:hideMark/>
          </w:tcPr>
          <w:p w14:paraId="1C73AF5E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Lightly Regulated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1D1B66AB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</w:tr>
      <w:tr w:rsidR="00582C5F" w:rsidRPr="00FB3C68" w14:paraId="422008C5" w14:textId="77777777" w:rsidTr="0005408C">
        <w:trPr>
          <w:trHeight w:val="300"/>
          <w:jc w:val="center"/>
        </w:trPr>
        <w:tc>
          <w:tcPr>
            <w:tcW w:w="0" w:type="auto"/>
            <w:gridSpan w:val="2"/>
            <w:shd w:val="clear" w:color="auto" w:fill="66FF66"/>
            <w:noWrap/>
            <w:vAlign w:val="bottom"/>
            <w:hideMark/>
          </w:tcPr>
          <w:p w14:paraId="57EDD3D9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Proposed: No Unique Regulations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59E505E5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</w:tr>
      <w:tr w:rsidR="00582C5F" w:rsidRPr="00FB3C68" w14:paraId="68F8AA39" w14:textId="77777777" w:rsidTr="0005408C">
        <w:trPr>
          <w:trHeight w:val="300"/>
          <w:jc w:val="center"/>
        </w:trPr>
        <w:tc>
          <w:tcPr>
            <w:tcW w:w="0" w:type="auto"/>
            <w:gridSpan w:val="2"/>
            <w:shd w:val="clear" w:color="auto" w:fill="FFFF66"/>
            <w:noWrap/>
            <w:vAlign w:val="bottom"/>
            <w:hideMark/>
          </w:tcPr>
          <w:p w14:paraId="61FD3A97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Ongoing Research, Regulations In Development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4ABDA891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582C5F" w:rsidRPr="00FB3C68" w14:paraId="29A8BF49" w14:textId="77777777" w:rsidTr="0005408C">
        <w:trPr>
          <w:trHeight w:val="300"/>
          <w:jc w:val="center"/>
        </w:trPr>
        <w:tc>
          <w:tcPr>
            <w:tcW w:w="0" w:type="auto"/>
            <w:gridSpan w:val="2"/>
            <w:shd w:val="clear" w:color="auto" w:fill="FFCC99"/>
            <w:noWrap/>
            <w:vAlign w:val="bottom"/>
            <w:hideMark/>
          </w:tcPr>
          <w:p w14:paraId="26A74DF6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Highly Regulated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7B669681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</w:tr>
      <w:tr w:rsidR="00582C5F" w:rsidRPr="00FB3C68" w14:paraId="55F5574B" w14:textId="77777777" w:rsidTr="0005408C">
        <w:trPr>
          <w:trHeight w:val="300"/>
          <w:jc w:val="center"/>
        </w:trPr>
        <w:tc>
          <w:tcPr>
            <w:tcW w:w="0" w:type="auto"/>
            <w:gridSpan w:val="2"/>
            <w:shd w:val="clear" w:color="auto" w:fill="FF9966"/>
            <w:noWrap/>
            <w:vAlign w:val="bottom"/>
            <w:hideMark/>
          </w:tcPr>
          <w:p w14:paraId="49BF2710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Mostly Prohibited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454A7EF5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</w:tr>
      <w:tr w:rsidR="00582C5F" w:rsidRPr="00FB3C68" w14:paraId="77A28F08" w14:textId="77777777" w:rsidTr="0005408C">
        <w:trPr>
          <w:trHeight w:val="300"/>
          <w:jc w:val="center"/>
        </w:trPr>
        <w:tc>
          <w:tcPr>
            <w:tcW w:w="0" w:type="auto"/>
            <w:gridSpan w:val="2"/>
            <w:shd w:val="clear" w:color="auto" w:fill="FF3300"/>
            <w:noWrap/>
            <w:vAlign w:val="bottom"/>
            <w:hideMark/>
          </w:tcPr>
          <w:p w14:paraId="4022AD5D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Limited Research, No Clear Regulations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0D61AFD1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582C5F" w:rsidRPr="00FB3C68" w14:paraId="080F6424" w14:textId="77777777" w:rsidTr="0005408C">
        <w:trPr>
          <w:trHeight w:val="300"/>
          <w:jc w:val="center"/>
        </w:trPr>
        <w:tc>
          <w:tcPr>
            <w:tcW w:w="0" w:type="auto"/>
            <w:gridSpan w:val="2"/>
            <w:shd w:val="clear" w:color="auto" w:fill="CC3300"/>
            <w:noWrap/>
            <w:vAlign w:val="bottom"/>
            <w:hideMark/>
          </w:tcPr>
          <w:p w14:paraId="32562942" w14:textId="77777777" w:rsidR="00582C5F" w:rsidRPr="00FB3C68" w:rsidRDefault="00582C5F" w:rsidP="000540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Prohibited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14:paraId="2E798C7D" w14:textId="77777777" w:rsidR="00582C5F" w:rsidRPr="00FB3C68" w:rsidRDefault="00582C5F" w:rsidP="00054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C68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</w:tbl>
    <w:p w14:paraId="51816C8E" w14:textId="77777777" w:rsidR="00582C5F" w:rsidRPr="00FB3C68" w:rsidRDefault="00582C5F" w:rsidP="00582C5F">
      <w:pPr>
        <w:jc w:val="both"/>
        <w:rPr>
          <w:rFonts w:ascii="Times New Roman" w:hAnsi="Times New Roman"/>
          <w:sz w:val="24"/>
          <w:szCs w:val="24"/>
        </w:rPr>
      </w:pPr>
    </w:p>
    <w:p w14:paraId="6D2E5541" w14:textId="77777777" w:rsidR="007327D6" w:rsidRDefault="007327D6"/>
    <w:sectPr w:rsidR="00732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04D"/>
    <w:rsid w:val="001665DA"/>
    <w:rsid w:val="00201283"/>
    <w:rsid w:val="00582C5F"/>
    <w:rsid w:val="0067609C"/>
    <w:rsid w:val="00723090"/>
    <w:rsid w:val="007327D6"/>
    <w:rsid w:val="00972ED1"/>
    <w:rsid w:val="00C9204D"/>
    <w:rsid w:val="00D2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D4A73"/>
  <w15:docId w15:val="{1209FD49-A87E-40BF-BB62-139B03DCA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C5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eel</dc:creator>
  <cp:keywords/>
  <dc:description/>
  <cp:lastModifiedBy>Sandhya Patel</cp:lastModifiedBy>
  <cp:revision>2</cp:revision>
  <dcterms:created xsi:type="dcterms:W3CDTF">2021-11-01T09:41:00Z</dcterms:created>
  <dcterms:modified xsi:type="dcterms:W3CDTF">2021-11-01T09:41:00Z</dcterms:modified>
</cp:coreProperties>
</file>